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rial" w:cs="Times New Roman"/>
          <w:sz w:val="24"/>
          <w:szCs w:val="24"/>
        </w:rPr>
        <w:t>Table 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qPCR reaction condi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age 1</w:t>
            </w:r>
          </w:p>
        </w:tc>
        <w:tc>
          <w:tcPr>
            <w:tcW w:w="1704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re-mutability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ep:1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0s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age 2</w:t>
            </w:r>
          </w:p>
        </w:tc>
        <w:tc>
          <w:tcPr>
            <w:tcW w:w="1704" w:type="dxa"/>
            <w:vMerge w:val="restart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ircular reaction</w:t>
            </w:r>
          </w:p>
        </w:tc>
        <w:tc>
          <w:tcPr>
            <w:tcW w:w="1704" w:type="dxa"/>
            <w:vMerge w:val="restart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eps:40</w:t>
            </w:r>
          </w:p>
        </w:tc>
        <w:tc>
          <w:tcPr>
            <w:tcW w:w="1705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-10s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0℃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-30s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age 3</w:t>
            </w:r>
          </w:p>
        </w:tc>
        <w:tc>
          <w:tcPr>
            <w:tcW w:w="1704" w:type="dxa"/>
            <w:vMerge w:val="restart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elting Curve</w:t>
            </w:r>
          </w:p>
        </w:tc>
        <w:tc>
          <w:tcPr>
            <w:tcW w:w="1704" w:type="dxa"/>
            <w:vMerge w:val="restart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ep:1</w:t>
            </w:r>
          </w:p>
        </w:tc>
        <w:tc>
          <w:tcPr>
            <w:tcW w:w="1705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5s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0℃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0s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5℃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5sec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rial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.Primer sequ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45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e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imer</w:t>
            </w:r>
          </w:p>
        </w:tc>
        <w:tc>
          <w:tcPr>
            <w:tcW w:w="4586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rimer sequenc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GTGCCTATGTCTCAGC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CCATAGAACTGATGAGA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-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CAACTGTTCCTGAACT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TCTTTTGGGGTCCGT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AGTCCTTCCTACCCCAA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TGGTCCTTAGCCAC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HIF-1α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TTGCCCAGGGGACT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GTGCAGTATTGTAG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S1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ACAGAACGGTTGTCGG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GTGAAGTGGTCTGGA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2Y14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CCTCCGTCAAGAGGAAG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CTGTAGTGACCTTCCGT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 Pgm1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CCAATGACCCAGATGC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CCAGGAAGTGAAGAGCC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 Ugp2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TGATGAACCCACCCAA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AGCGATTTCCACCAGTC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β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GCTGTATTCCCCTC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CAGTTGGTAACAATGC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ma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TCTTCTGCCTGCTGCA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TGGGCTACAGGCTTGT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man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-1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CACAGACCTTCCAGGAG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TGCAGTTCAGTGATCGT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man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CTCACCTCTTCAGAACGA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CATCTTTGGAAGGTTCA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vMerge w:val="restart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man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β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ACCATTGGCAATGAGC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4586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GTCTTTGCGGATGTCCACGT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rial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.shRNA sequ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1813"/>
        <w:gridCol w:w="38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HIF-1α</w:t>
            </w:r>
          </w:p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3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NA#1</w:t>
            </w:r>
          </w:p>
        </w:tc>
        <w:tc>
          <w:tcPr>
            <w:tcW w:w="3869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CTCATCCAAGGAGCCT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3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NA#2</w:t>
            </w:r>
          </w:p>
        </w:tc>
        <w:tc>
          <w:tcPr>
            <w:tcW w:w="3869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CTCACCATCAGTTATT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top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3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NA#3</w:t>
            </w:r>
          </w:p>
        </w:tc>
        <w:tc>
          <w:tcPr>
            <w:tcW w:w="3869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CAGGAATTGGAACATT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use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YS1</w:t>
            </w:r>
          </w:p>
        </w:tc>
        <w:tc>
          <w:tcPr>
            <w:tcW w:w="1813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NA#1</w:t>
            </w:r>
          </w:p>
        </w:tc>
        <w:tc>
          <w:tcPr>
            <w:tcW w:w="3869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CTGGAGAATTTCAA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3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NA#2</w:t>
            </w:r>
          </w:p>
        </w:tc>
        <w:tc>
          <w:tcPr>
            <w:tcW w:w="3869" w:type="dxa"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CACCTGGACTTC AA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13" w:type="dxa"/>
          </w:tcPr>
          <w:p>
            <w:pPr>
              <w:widowControl/>
              <w:spacing w:before="100" w:beforeAutospacing="1" w:after="100" w:afterAutospacing="1"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NA#3</w:t>
            </w:r>
          </w:p>
        </w:tc>
        <w:tc>
          <w:tcPr>
            <w:tcW w:w="3869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CAGCTGCCCGCCCGATTC</w:t>
            </w:r>
            <w:bookmarkStart w:id="0" w:name="_GoBack"/>
            <w:bookmarkEnd w:id="0"/>
          </w:p>
        </w:tc>
      </w:tr>
    </w:tbl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4ZWZhNDk4OWRjODAxNThlZTFkYzFlZjMyMzA2NDYifQ=="/>
  </w:docVars>
  <w:rsids>
    <w:rsidRoot w:val="00000000"/>
    <w:rsid w:val="23CD6C7A"/>
    <w:rsid w:val="3E87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</Words>
  <Characters>956</Characters>
  <Lines>0</Lines>
  <Paragraphs>0</Paragraphs>
  <TotalTime>78</TotalTime>
  <ScaleCrop>false</ScaleCrop>
  <LinksUpToDate>false</LinksUpToDate>
  <CharactersWithSpaces>98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7:44:00Z</dcterms:created>
  <dc:creator>Qianlingling</dc:creator>
  <cp:lastModifiedBy>Ash</cp:lastModifiedBy>
  <dcterms:modified xsi:type="dcterms:W3CDTF">2023-04-02T07:2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3EE5C7DA1F540D186ECD2EC0B28E469</vt:lpwstr>
  </property>
</Properties>
</file>